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4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GRADE quality assessment by therapeutic strategy and study design for the outcomes.</w:t>
      </w:r>
    </w:p>
    <w:tbl>
      <w:tblPr>
        <w:tblW w:w="17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839"/>
        <w:gridCol w:w="1185"/>
        <w:gridCol w:w="1415"/>
        <w:gridCol w:w="1780"/>
        <w:gridCol w:w="1960"/>
        <w:gridCol w:w="1714"/>
        <w:gridCol w:w="1534"/>
        <w:gridCol w:w="1521"/>
        <w:gridCol w:w="1251"/>
        <w:gridCol w:w="1260"/>
      </w:tblGrid>
      <w:tr>
        <w:trPr>
          <w:trHeight w:val="290" w:hRule="atLeast"/>
        </w:trPr>
        <w:tc>
          <w:tcPr>
            <w:tcW w:w="25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bookmarkStart w:id="0" w:name="_Hlk144389492"/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No. </w:t>
            </w:r>
            <w:bookmarkEnd w:id="0"/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of Studies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7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Differences</w:t>
            </w:r>
            <w:r>
              <w:rPr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95%CI</w:t>
            </w:r>
            <w:r>
              <w:rPr>
                <w:b/>
                <w:bCs/>
                <w:kern w:val="0"/>
                <w:sz w:val="20"/>
                <w:szCs w:val="20"/>
              </w:rPr>
              <w:t>）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798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690" w:hRule="atLeast"/>
        </w:trPr>
        <w:tc>
          <w:tcPr>
            <w:tcW w:w="25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Vein-First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rtery-First</w:t>
            </w:r>
          </w:p>
        </w:tc>
        <w:tc>
          <w:tcPr>
            <w:tcW w:w="17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  <w:br/>
              <w:t>Bias b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  <w:br/>
              <w:t>Bias c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205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1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9 [1.07, 1.33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S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-yea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02/426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90/18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0 [0.98, 1.02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-yea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40/426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06/18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3 [1.00, 1.06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-yea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78/426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50/18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4 [1.01, 1.08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-yea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247/426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89/18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9 [1.04, 1.13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-yea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45/427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61/185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1 [1.06, 1.17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F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2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7 [1.10, 1.71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FS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-yea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231/247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93/33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 [0.98, 1.07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-yea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58/247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4/33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5 [0.99, 1.11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-yea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89/247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8/33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7 [1.00, 1.16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-yea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93/247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7/33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2 [1.03, 1.22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-yea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55/2427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6/3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3 [1.02, 1.24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Operative outcom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Operative tim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17 [-0.16, 8.49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traoperative blood los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.27 [0.76, 9.79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ymph nodes dissection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0.3 [31.16, 69.48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Hospitalization outcom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ostoperative hospital stay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47 [-0.46, 1.39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ostoperative drainage tim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4 [-0.33, 1.41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Recurrenc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otal recurrenc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0/65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/27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7 [0.62, 2.62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coregional recurrenc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8/59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/25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1 [0.46, 2.68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stant recurrenc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7/59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/25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4 [0.60, 3.48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otal complication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27/55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2/2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8 [1.04, 1.59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vere complication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3/279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/9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7 [0.51, 1.83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0-day Mortalit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4/1940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/113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3 [0.77, 1.96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version thoracotom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/360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/17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1 [0.69, 2.49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ulmonary complication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/17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/1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9 [0.75, 1.87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rdiac complication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/8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/8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71 [0.24, 2.16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e-operation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宋体;SimSun" w:hAnsi="宋体;SimSun"/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14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9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0 [0.05, 5.41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e-admission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8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8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0 [0.05, 5.41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/15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/4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5 [0.67, 2.34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ir leak &gt;5day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/20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/6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0 [0.58, 2.46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ostoperative bleeding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15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4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 [0.04, 24.44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cute renal failur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9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 [0.04, 24.44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rinary retention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9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0 [0.08, 34.52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cute myocardial infarction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/9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2 [0.04, 24.44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mbolis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93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1 [0.00, 2.72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hylothora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/5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42 [0.07, 27.91]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80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mpyem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14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4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estimabl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90" w:hRule="atLeast"/>
        </w:trPr>
        <w:tc>
          <w:tcPr>
            <w:tcW w:w="2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ound infection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93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/31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1 [0.00, 2.72]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OS: overall survival; OSR: overall survival rate; DFS: disease-free survival; DFSR: disease-free survival rate; CI: confidence interval</w:t>
      </w:r>
      <w:r>
        <w:rPr>
          <w:rFonts w:cs="Times New Roman" w:ascii="Times New Roman" w:hAnsi="Times New Roman"/>
          <w:bCs/>
          <w:sz w:val="24"/>
          <w:szCs w:val="24"/>
        </w:rPr>
        <w:t>; No.: number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.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Differences: hazard ratio (HR) for OS and DFS; risk ratios (RR) for OSR, DFSR, recurrences and complications; mean difference (MD) for operative outcomes and hospitalization outcomes. 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Risk of bias assessed using the Newcastle-Ottawa Scale (NOS) for non-randomized studies.     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Publication bias was assessed by Egger’s and Begg’s tests. 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Wenxiong Zhang</cp:lastModifiedBy>
  <dcterms:modified xsi:type="dcterms:W3CDTF">2023-08-31T07:51:00Z</dcterms:modified>
  <cp:revision>17</cp:revision>
  <dc:subject/>
  <dc:title/>
</cp:coreProperties>
</file>